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6FDE1" w14:textId="4FBE9310" w:rsidR="00326608" w:rsidRPr="00A43DB9" w:rsidRDefault="00326608" w:rsidP="00326608">
      <w:pPr>
        <w:widowControl w:val="0"/>
        <w:autoSpaceDE w:val="0"/>
        <w:autoSpaceDN w:val="0"/>
        <w:spacing w:after="0" w:line="360" w:lineRule="auto"/>
        <w:ind w:left="284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A43DB9">
        <w:rPr>
          <w:rFonts w:ascii="Arial" w:eastAsia="ITCGaramondStd-Bk" w:hAnsi="Arial" w:cs="Arial"/>
          <w:b/>
          <w:bCs/>
          <w:sz w:val="24"/>
          <w:szCs w:val="24"/>
        </w:rPr>
        <w:t>S1</w:t>
      </w:r>
      <w:r w:rsidR="00FF0F3F" w:rsidRPr="00A43DB9">
        <w:rPr>
          <w:rFonts w:ascii="Arial" w:eastAsia="ITCGaramondStd-Bk" w:hAnsi="Arial" w:cs="Arial"/>
          <w:b/>
          <w:bCs/>
          <w:sz w:val="24"/>
          <w:szCs w:val="24"/>
        </w:rPr>
        <w:t xml:space="preserve"> Table.</w:t>
      </w:r>
      <w:r w:rsidRPr="00A43DB9">
        <w:rPr>
          <w:rFonts w:ascii="Arial" w:eastAsia="ITCGaramondStd-Bk" w:hAnsi="Arial" w:cs="Arial"/>
          <w:b/>
          <w:bCs/>
          <w:sz w:val="24"/>
          <w:szCs w:val="24"/>
        </w:rPr>
        <w:t xml:space="preserve"> Changes in the median abundance of fungal genera</w:t>
      </w:r>
      <w:r w:rsidRPr="00A43DB9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n gut mycobiomes from control (CT), diabetic (DM) and diabetic rats showing retinal changes (DRC). </w:t>
      </w:r>
    </w:p>
    <w:tbl>
      <w:tblPr>
        <w:tblW w:w="15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7"/>
        <w:gridCol w:w="1043"/>
        <w:gridCol w:w="1390"/>
        <w:gridCol w:w="1177"/>
        <w:gridCol w:w="1043"/>
        <w:gridCol w:w="1390"/>
        <w:gridCol w:w="1177"/>
        <w:gridCol w:w="1043"/>
        <w:gridCol w:w="1390"/>
        <w:gridCol w:w="1181"/>
      </w:tblGrid>
      <w:tr w:rsidR="00326608" w:rsidRPr="00DB115A" w14:paraId="7C4776BC" w14:textId="77777777" w:rsidTr="0056653C">
        <w:trPr>
          <w:trHeight w:val="300"/>
          <w:jc w:val="center"/>
        </w:trPr>
        <w:tc>
          <w:tcPr>
            <w:tcW w:w="4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914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era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04A66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323B0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D01B6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RC</w:t>
            </w:r>
          </w:p>
        </w:tc>
      </w:tr>
      <w:tr w:rsidR="00326608" w:rsidRPr="00DB115A" w14:paraId="6AC5CABF" w14:textId="77777777" w:rsidTr="0056653C">
        <w:trPr>
          <w:trHeight w:val="67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FF69" w14:textId="77777777" w:rsidR="00326608" w:rsidRPr="00DB115A" w:rsidRDefault="00326608" w:rsidP="0056653C">
            <w:pPr>
              <w:spacing w:after="0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D356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5F36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87C2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24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EEE8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1AA8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6DB3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12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4002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B79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AA4E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8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</w:tr>
      <w:tr w:rsidR="00326608" w:rsidRPr="00DB115A" w14:paraId="70AAE0B3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FF97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cremoniu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5D9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97B1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CF8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D06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9CF2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C7C1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2048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9E7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F29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05B669A6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B1C7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bookmarkStart w:id="0" w:name="_Hlk83742764"/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garic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F577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764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-2.5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800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26EE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1A7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-2.2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0CF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1FDC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18EE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6-3.2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475C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7809C28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FB46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garicales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9E9D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C4C3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6-10.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5EBB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1D69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7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BD9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68-9.5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30AD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E04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9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2A9E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8-11.1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DFAC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4562BBF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7F3D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garicomycetes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2F17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7864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7366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FA4E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5F95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AC30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20F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25E6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C519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7C214C4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0B4E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garic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A315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4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45B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7-3.7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D57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4369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1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D1D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1-3.2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3F0A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0E1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9674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6-2.9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B3AF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3446998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8FF8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lternari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F20D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2F8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9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9E3B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2CA3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55FD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4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9820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E541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880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2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BBC6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C63E1D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B893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marenomyc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AA71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80C9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7FFC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B757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634B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12C3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93A3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BA88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CF44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790E73CA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CE39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scomycota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38E1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D73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5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002F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DA69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D2DA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-0.2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182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6C0D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0046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-0.1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6455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711430FE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D094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spergillu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A2DE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0D95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7-1.1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E4B7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33B3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2FB4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7-1.9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A8D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D213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FFE0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2-3.5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1B54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bookmarkEnd w:id="0"/>
      <w:tr w:rsidR="00326608" w:rsidRPr="00DB115A" w14:paraId="27427706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8761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ureobasidi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60B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5FFD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581C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580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A29F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85EB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791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3BB4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37A2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326608" w:rsidRPr="00DB115A" w14:paraId="5BFFC3A5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CEBE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bookmarkStart w:id="1" w:name="_Hlk83742879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Auriculari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21A9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4.3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3C6E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.26-42.3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1C1B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2503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5.4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D398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.08-41.4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4FC8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DD5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4.4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0876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6.21-38.3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7861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bookmarkEnd w:id="1"/>
      <w:tr w:rsidR="00326608" w:rsidRPr="00DB115A" w14:paraId="386ABB1D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1800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ackus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AA79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C850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74AD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EB48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8A1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AB04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86DA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46B4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5409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326608" w:rsidRPr="00DB115A" w14:paraId="5710474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9297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asidiomycota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8A39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84D9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781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DDDB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F352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80A0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603C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C346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3FD7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4B912BBA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A4DD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ipolari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9516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BE0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4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DA01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400E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46B2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7B1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54B1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B4F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-0.1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4A09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26B2D91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74FD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lumer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D49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A54C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-0.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3468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5D35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A1EF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6-0.4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248C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E3DA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F1B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-0.5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5A11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24C7A28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FDF8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otryosphaeri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E845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8296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6-1.3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9B49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263C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3EA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5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26E7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4243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CF7A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-1.3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630D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6506856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000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yssochlamy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9394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403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B44E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ECBC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C48D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2444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152A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C666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1247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10A067E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F57D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ndid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9166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DB56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5028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F44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5B9F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17.8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BBA0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BAC9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8791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2.2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B351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5273076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E093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apnodiales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5559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108A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69CA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3A6C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1F56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0A42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6FC7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FF17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323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51A28F0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ECBD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eratobasidi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EA20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B368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8555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E416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F9D6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415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302F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5C5C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21DE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64630AC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68E8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haetomi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7DD9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C07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294C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6FF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A208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D84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908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AE3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2FF2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453E1F93" w14:textId="77777777" w:rsidTr="0056653C">
        <w:trPr>
          <w:trHeight w:val="300"/>
          <w:jc w:val="center"/>
        </w:trPr>
        <w:tc>
          <w:tcPr>
            <w:tcW w:w="4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05F8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lastRenderedPageBreak/>
              <w:t>Genera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EDBCD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2FBB3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ECCA8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RC</w:t>
            </w:r>
          </w:p>
        </w:tc>
      </w:tr>
      <w:tr w:rsidR="00326608" w:rsidRPr="00DB115A" w14:paraId="308A7D3C" w14:textId="77777777" w:rsidTr="0056653C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1C5F" w14:textId="77777777" w:rsidR="00326608" w:rsidRPr="00DB115A" w:rsidRDefault="00326608" w:rsidP="0056653C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35DC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1591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45B7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24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5CB5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6535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749A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12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75D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2A1C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545F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8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</w:tr>
      <w:tr w:rsidR="00326608" w:rsidRPr="00DB115A" w14:paraId="5EA2D088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3327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bookmarkStart w:id="2" w:name="_Hlk83742913"/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hlorophyll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4375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B768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7-2.2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EA07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A80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11A9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9-2.6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5EAF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1D5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5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54B2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-2.5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0B66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581410A7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6CAF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ladorrhin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4821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EFCC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42B0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338A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156B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810C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896E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27D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2C88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58936CB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FAB4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lavisp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A05F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289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500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FB2D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DF3C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EAA5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954D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E33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58B0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34135B45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EE59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litopil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0A1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.5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F7A6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.4-14.2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6F40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254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.3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F1B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16-15.4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98F5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BDDF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.9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FD1E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.16-12.9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5791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bookmarkEnd w:id="2"/>
      <w:tr w:rsidR="00326608" w:rsidRPr="00DB115A" w14:paraId="3C5D7058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13FD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lletotrichu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A991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F982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C6AE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EFBD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F1BB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86FA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FA6C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E86C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5294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326608" w:rsidRPr="00DB115A" w14:paraId="24B6BD0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BBB0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niothyri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09C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EE1A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397E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6BF9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12C2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75FF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81B2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6A46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CCCB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42C4748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FB90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prinopsi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8F29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708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FD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8413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B2D0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A5E9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BE84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C2F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9E7F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2B2A07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62BD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rdycep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BB82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5B2F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EDFE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F9F2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9113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5CBA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2EF1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AC68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00BD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0502635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347B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rdycipit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2A70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D5FF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7BD6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A127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3A80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259A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73E2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8451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07FC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518051B7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8B72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orynesp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60FE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D037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B7B7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C991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AC44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A4D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01B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D482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35F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60046CEE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BA4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urvular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76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5A1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-3.8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EEF1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5EFF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4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37E3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4-53.9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DF99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E02F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2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364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-5.4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FBBC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0BDB0DB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3CEE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ylindrocladi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5A26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50B0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43CA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558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7F0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EBDE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76EB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B76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CB2F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6155E06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9163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Cyphelloph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630C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ABC7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814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4EBB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48A0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F01C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4E9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B10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9DED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77DB2FD7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DB02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aldin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C47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D3CE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6804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4D2B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511B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5AC1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C0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B2B6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05E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4BDDCB73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472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aporthe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15E9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67BE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C3DD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D0A5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19BA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DCB9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F28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F6E3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34F8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7A4BF72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CE7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dym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CDA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A37E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F221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A796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164F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A9F0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2FCA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4305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76D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6D566EB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4DC2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Diutin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F518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7CE8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B287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877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5D47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3E8B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2888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C355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6974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607EE5B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30A8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bookmarkStart w:id="3" w:name="_Hlk83742960"/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chinoderm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783A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6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1A63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6-2.3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3111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135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3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61AD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4-2.6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783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1AA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FE49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83-1.9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5AB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bookmarkEnd w:id="3"/>
      <w:tr w:rsidR="00326608" w:rsidRPr="00DB115A" w14:paraId="2DE00F3A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0538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rysiph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17A5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072F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8440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5AA0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8123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00C7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A2EE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73F2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F453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48EF029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E44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urotiales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6918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A773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C13C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0A0B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BFB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16F2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2E4E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3ECF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6E6B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7BC75B0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2D5C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xidi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663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0432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D622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C098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5535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AC9E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198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C68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9C13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2A09A91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D524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xserohil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9283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539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CB0A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27C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F802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3BB2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0558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D43D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0E40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0E8B6E56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9373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usariu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157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9958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-0.7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A3C5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925A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647E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-0.6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1CA7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093F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8492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-0.6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C789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B7B69F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48A5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uscopor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B44A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5A4D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B4B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E4D1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0FE5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414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6E2F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CA9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BB6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73D5E08B" w14:textId="77777777" w:rsidTr="0056653C">
        <w:trPr>
          <w:trHeight w:val="300"/>
          <w:jc w:val="center"/>
        </w:trPr>
        <w:tc>
          <w:tcPr>
            <w:tcW w:w="4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D91A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lastRenderedPageBreak/>
              <w:t>Genera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AB5B2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966AC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4BBD0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RC</w:t>
            </w:r>
          </w:p>
        </w:tc>
      </w:tr>
      <w:tr w:rsidR="00326608" w:rsidRPr="00DB115A" w14:paraId="28BC74EE" w14:textId="77777777" w:rsidTr="0056653C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4275C" w14:textId="77777777" w:rsidR="00326608" w:rsidRPr="00DB115A" w:rsidRDefault="00326608" w:rsidP="0056653C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DFC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453D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0A0D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24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7341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73ED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6CC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12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43B2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E22B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7386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8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</w:tr>
      <w:tr w:rsidR="00326608" w:rsidRPr="00DB115A" w14:paraId="12CFC415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EA54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anoderm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68D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9FEB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D24F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109C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1DC1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5E17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723B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FD2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C1EA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FAA7DCA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218F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eastr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3C20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820C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152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BCB0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9364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4B82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9B95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EEA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8CD5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0277F0D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8798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ibber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5DB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7840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204F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58FE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EB41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09E9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E45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109C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04DD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61B7A1E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EAAD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jaerum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BD77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4C76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324A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A0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4C20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37EA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86E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4B4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BA9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0FD25A48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BB2A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liocladiopsi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0807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C1A2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3753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4004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094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F6A5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06AD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0B4D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789E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3984B0D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E3D3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ymnopil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E741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96B4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7-1.5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6E7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BA5B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2540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1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F2B0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256C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7E2B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3-1.4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1667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5F51E49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1A24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Gymnop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BDDD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9EBE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BC74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9CE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BC5D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1236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88BB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424F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B413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7FE2FE0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C9B7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anna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760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B51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2299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151B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9334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1C59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55F8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DE69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47CC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6C02671E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7834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umico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3C14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BEC5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663A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9D14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ED2A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3670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005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CBA3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03F1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49DD2C2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AE89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Hypocreales fam </w:t>
            </w: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ncert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edis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A3BC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4275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6441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207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E381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E50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053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2448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CF84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194CDAC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2EF9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ypocreales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F3D0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49A4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F1E6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E77B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36B9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5DF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8ABF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9F76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4E7C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</w:tr>
      <w:tr w:rsidR="00326608" w:rsidRPr="00DB115A" w14:paraId="36AB2738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703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Hypoxylon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8D3D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3A65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20DA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2D82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AF5C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3DA8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B4A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6404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E082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7ACEE37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C568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dri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041F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ED70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AFF0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69C3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2C5C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B976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B1D6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40F6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F961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326608" w:rsidRPr="00DB115A" w14:paraId="68705D9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98C6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Issatchenk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CE1A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A19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C48B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D8D8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B957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0CD6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552B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3364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4A0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516A8AE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247C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bookmarkStart w:id="4" w:name="_Hlk83742987"/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azachstan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8C82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4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2793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27.8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1547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1AA5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6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0173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9-17.8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80D8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C88E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8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E5F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26-33.0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F7C9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bookmarkEnd w:id="4"/>
      <w:tr w:rsidR="00326608" w:rsidRPr="00DB115A" w14:paraId="0A0B636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0DED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luyveromyc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2E80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B43D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1.5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70C1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6A40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0245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2DF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61DD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3BB7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B8F7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191252C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4A5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nuf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4A6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58C8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C6CD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03A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DB4F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7AD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86CE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6D6F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1EE5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490B1C7E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F8DB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odamae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858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DADB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DEA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3AE1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9B69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F893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FD73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F9FA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F1F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4FAD07C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0FB7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enzit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C01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ED2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6F6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081B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DCF6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B896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2F11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89E1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650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039E6C2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0DE7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eptosp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2A43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3966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E743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C562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2657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C839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20D0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9B99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130E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29CB73C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80AA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Leucoagaric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CA30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5E8A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4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1F1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1CB4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09B1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5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A17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D5A3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A0A9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990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312B9A0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5B73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crophomin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39B7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0B4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6-0.4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CB37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D1FC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865A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-0.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00A5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9633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F933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7-0.5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E756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0DE7056D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110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bookmarkStart w:id="5" w:name="_Hlk83743044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lassezi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2E8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3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F98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64-5.7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4BB1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AFFC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6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46B7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68-4.9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C523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B87A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F48C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79-6.3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44C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32D5C1DA" w14:textId="77777777" w:rsidTr="0056653C">
        <w:trPr>
          <w:trHeight w:val="300"/>
          <w:jc w:val="center"/>
        </w:trPr>
        <w:tc>
          <w:tcPr>
            <w:tcW w:w="4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ECB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lastRenderedPageBreak/>
              <w:t>Genera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9C5E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CBA4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93869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RC</w:t>
            </w:r>
          </w:p>
        </w:tc>
      </w:tr>
      <w:tr w:rsidR="00326608" w:rsidRPr="00DB115A" w14:paraId="5CB081D3" w14:textId="77777777" w:rsidTr="0056653C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9A64" w14:textId="77777777" w:rsidR="00326608" w:rsidRPr="00DB115A" w:rsidRDefault="00326608" w:rsidP="0056653C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1D22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73A1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C792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24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1474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854C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EB9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12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305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F79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912B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8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</w:tr>
      <w:bookmarkEnd w:id="5"/>
      <w:tr w:rsidR="00326608" w:rsidRPr="00DB115A" w14:paraId="213E19A6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1591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rasmi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A53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05E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4-1.9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3D1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C66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FC4A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3-1.5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7E81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06D8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68CC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6-1.9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301F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2E16007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AB76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etarhizi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A591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9629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7DF0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49EE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20CE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61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955B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1EA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8F3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36C497B5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B840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eyerozym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4FB5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B7A5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25DB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1E8B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A311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9189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03FC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B8B9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7C31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326608" w:rsidRPr="00DB115A" w14:paraId="30DB2FEE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DDB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icropsalliot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34D1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26E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A5B4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DA9C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8485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ADDE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0EE7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A3B5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3D4E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65495EAE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960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oesziomyc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A58D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F293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04A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824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21E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A9C3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7BDE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0B2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2A96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5E1A4AF5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2351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ortier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AB0A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8E57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8-1.2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6FEE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E08D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5CB9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6-1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F3AA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96B9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03FD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8-0.8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CF9D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EC2362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A714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ycosphaer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853D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5F90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9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0A1F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37C8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DB03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-0.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386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5812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8C3E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9-0.8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0762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F40C83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32FA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ycosphaerell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9200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F2D2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4CF6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52A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E5E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9E6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D17E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ACDF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C366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598B1867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CDC6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ectri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957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2D09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9334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21A3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58D5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1.3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D4EF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BA20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3B1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E875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6D52413D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414A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eocosmosp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9912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2656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8-0.6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7F66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C82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F47E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-1.2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52FB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398E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DBC9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8-1.1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8012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33EF888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DA0D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eurospor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056A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9633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01C4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C8A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1AE1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FFA3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548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EF09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036B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28AB188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5ADE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igrosp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CA73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F8D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420B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7446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7E0F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1.3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D0F8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9C50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8513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19E1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326608" w:rsidRPr="00DB115A" w14:paraId="172697C6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9894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Nothopassal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46A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A257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B69C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57ED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0A51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A8E7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94C8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4E9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8497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200ACD2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9360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chroconi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BC0F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632D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73E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0A3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03EB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B37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AE26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C2F8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945E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4F6E7AF3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C8FF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liveon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68F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3FBA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A6F1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59AE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3806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2DBD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9C0A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144F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FF10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2F59FB9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F9B3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mphalot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45C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BB0F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1E7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D244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BC6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A1BA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4AEA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C878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8C1A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5B94451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4904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phiocordycipit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F491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3964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19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E28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578F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D8C1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7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446B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8C35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B1F6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-0.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F6AE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551C9A7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BF0F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Orbili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799C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4538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4ED6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862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57C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9F2B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4CD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EBA3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99F9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0A8992E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E473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araphaeosphaer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7C4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F5B1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6CDD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58F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8EDD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969C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D0B1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EF92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8FC7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5C7CC713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6956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araso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055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D6BF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2EE5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F629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7126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CC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4C86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981A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F69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42A630E1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E187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enicillium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E658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9B80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578D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9FF4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3874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9C75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1744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6A48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3B07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39F863F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E0B8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ericon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AB3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F119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36E5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727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2DC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61B9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E143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AC5E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A1D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160E200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EB5D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leospor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2111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70E2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6C3D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CDB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AC67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B922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99D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2CB7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46AB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743F79C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A5E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leosporales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D58D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8DC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D50E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4A10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5D5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0C8E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8B1F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F4AF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C769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326608" w:rsidRPr="00DB115A" w14:paraId="544F16EB" w14:textId="77777777" w:rsidTr="0056653C">
        <w:trPr>
          <w:trHeight w:val="300"/>
          <w:jc w:val="center"/>
        </w:trPr>
        <w:tc>
          <w:tcPr>
            <w:tcW w:w="4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F436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lastRenderedPageBreak/>
              <w:t>Genera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68D0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6B559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8039B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RC</w:t>
            </w:r>
          </w:p>
        </w:tc>
      </w:tr>
      <w:tr w:rsidR="00326608" w:rsidRPr="00DB115A" w14:paraId="678A03D9" w14:textId="77777777" w:rsidTr="0056653C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0564" w14:textId="77777777" w:rsidR="00326608" w:rsidRPr="00DB115A" w:rsidRDefault="00326608" w:rsidP="0056653C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ECD3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42CA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28CF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24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A85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4C57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7E7A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12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EDCD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A0E0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8DCC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8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</w:tr>
      <w:tr w:rsidR="00326608" w:rsidRPr="00DB115A" w14:paraId="4D831A4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281F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olypor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083F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C2F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493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88CA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811F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63F3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519C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6CA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3BF0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7A3EAA1D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4B16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sathyr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6741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06E9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-0.9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0A28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8DE6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E85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-0.4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25AC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10E4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CD9E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3-0.47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A02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38474EA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11E1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seudogymnoascu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F08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3B15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7826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3099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444C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EFBA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9177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5723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A8C5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0469ADE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072F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seudozym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937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3349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6275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0987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5CED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DF8F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5A95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9D7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E763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4936B7E8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0C71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Pyrenochaetopsi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381B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4560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5DAE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BE5B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7E1B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9F8B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7BE9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7FB4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FAAC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2187A0A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A1A8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hodotoru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297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9052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6E50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E460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F1E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DEF3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A37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C71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C2DD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7369FA19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B9AD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accharomyc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0C27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203D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EF9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5FDB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4055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E2D0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2CAF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0236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B103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126AE51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956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accharomycetales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C883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03E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28F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2FF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8202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756A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5467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D741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571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059A32CB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2985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chizophyll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03C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850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EF26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6397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E8E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F52E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CC92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B77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3D89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64E44235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B3FD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clerotini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D918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56B4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2085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7DC1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3EF7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6AB8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56B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B49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DF60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3579157D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CD90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etophom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98F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00BA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B2B0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DA77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915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D87A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AE63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EBB4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255F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5F8D4C3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A22B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rdariales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1C8A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C6FA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4916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C01C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D75E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0835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A36D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B79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A918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39A7AC9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2E63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ordariomycetes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6202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C21A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4DBD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19EF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C52D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6F5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C65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0468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FA9F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69CA4E0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3EF9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pegazzin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C826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3629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A051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DD3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2D5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F88E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3D54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794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D8D8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5A4CE577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F426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tarmer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3FCB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6C9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D52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619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65DB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6DAC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CF5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9236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02EB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6C9A1F6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BEEE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tephanosporaceae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90A9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8AB5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B41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40E7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B5D2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1289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EDBA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D9BB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4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B939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2580A67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D0C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trelitzian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A01B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F9AF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91AB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040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D30D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794D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5D7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0B67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3D6B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</w:t>
            </w:r>
          </w:p>
        </w:tc>
      </w:tr>
      <w:tr w:rsidR="00326608" w:rsidRPr="00DB115A" w14:paraId="46D5CEBE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DD18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ubramaniu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B3DC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0F4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3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EC09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E955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8DC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227F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019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20A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1354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30E125C3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22B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ympodiomycopsi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5C29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5E05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FF4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A99D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A74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7092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756D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B542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7C15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1BEAC133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266A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alaromyc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A0DE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552C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67F8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73DF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0804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6C88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8234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F6AF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24D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6D9B317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27AA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ermitomyc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7265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5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A5C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21-7.2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1C84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C827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3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4E34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1-6.3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AD1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980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.0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8349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4.33-9.1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540F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23BEC76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51F8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hanatephor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78FE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96A1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8AD6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1449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0946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A9E9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3F3C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B239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5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0D74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326608" w:rsidRPr="00DB115A" w14:paraId="4BC1C25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5B99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ramet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E1F5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510A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C3AB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5883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E0D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BBF7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D16A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A665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4425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6A8276B7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89EE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richoderma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D8F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4356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-1.5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26B5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CD33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0441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-0.8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20A0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804F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4323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8-0.46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6DBF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5DEA29FF" w14:textId="77777777" w:rsidTr="0056653C">
        <w:trPr>
          <w:trHeight w:val="300"/>
          <w:jc w:val="center"/>
        </w:trPr>
        <w:tc>
          <w:tcPr>
            <w:tcW w:w="4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13A5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lastRenderedPageBreak/>
              <w:t>Genera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4970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CT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371C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D1CE4" w14:textId="77777777" w:rsidR="00326608" w:rsidRPr="00DB115A" w:rsidRDefault="00326608" w:rsidP="005665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DRC</w:t>
            </w:r>
          </w:p>
        </w:tc>
      </w:tr>
      <w:tr w:rsidR="00326608" w:rsidRPr="00DB115A" w14:paraId="5D512B9C" w14:textId="77777777" w:rsidTr="0056653C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0D4D" w14:textId="77777777" w:rsidR="00326608" w:rsidRPr="00DB115A" w:rsidRDefault="00326608" w:rsidP="0056653C">
            <w:pPr>
              <w:spacing w:after="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D31D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EE4E5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FF77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24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54A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CEB3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7D24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12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AC3F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C8A0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7602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resent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out of 8</w:t>
            </w:r>
            <w:r w:rsidRPr="00DB115A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br/>
              <w:t>samples</w:t>
            </w:r>
          </w:p>
        </w:tc>
      </w:tr>
      <w:tr w:rsidR="00326608" w:rsidRPr="00DB115A" w14:paraId="60946031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2DF4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richophyton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C9E4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1E54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F2C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C5F2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A86F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7EBD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C56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0D9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C152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630F516D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B2EB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richosporon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BE01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FF83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2428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FFCA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B8B6D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08D7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094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0331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40A6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</w:tr>
      <w:tr w:rsidR="00326608" w:rsidRPr="00DB115A" w14:paraId="6BFB3C2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3BE2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Truncospor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2CC2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F339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4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BC50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2AA2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7A4A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4F49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6F3E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6E81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27CD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6</w:t>
            </w:r>
          </w:p>
        </w:tc>
      </w:tr>
      <w:tr w:rsidR="00326608" w:rsidRPr="00DB115A" w14:paraId="75A578F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0C43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Ustilago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5716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BCE4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4BE6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412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DAD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459D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ECE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8BC5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9F6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</w:tr>
      <w:tr w:rsidR="00326608" w:rsidRPr="00DB115A" w14:paraId="6206465C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DCFF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bookmarkStart w:id="6" w:name="_Hlk83743085"/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Volvari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0919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.7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640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.5-11.6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FA13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1B9D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9.0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5454E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.9-14.2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0910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9D07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.3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FC4F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.48-11.61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4204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bookmarkEnd w:id="6"/>
      <w:tr w:rsidR="00326608" w:rsidRPr="00DB115A" w14:paraId="1077FD0A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6351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Wallemi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F0B3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D493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EAAD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7DC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115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EF19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8262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3B1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2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3156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500E86D8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3111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Wickerhamiell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3A2D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7CE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49A5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DA5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36AF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BA89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ED07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F4C0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38AB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1C6B6702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7F4EB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Xanthagaricu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BBD2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45C9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7-0.8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08AA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52B3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806C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7-1.6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87DF9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7B2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305E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14-0.4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72A37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  <w:tr w:rsidR="00326608" w:rsidRPr="00DB115A" w14:paraId="43AA9695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B883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Xenomyrotheci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4E98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F3063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03216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E53F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88F0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3C1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76DE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073F6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D88E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5</w:t>
            </w:r>
          </w:p>
        </w:tc>
      </w:tr>
      <w:tr w:rsidR="00326608" w:rsidRPr="00DB115A" w14:paraId="30C79F14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AB9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Xeromyce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6BB6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0992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DD6E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BF9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9F794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BA0D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5204F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5466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A1154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</w:tr>
      <w:tr w:rsidR="00326608" w:rsidRPr="00DB115A" w14:paraId="5FD0814F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E9AC1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Xylariales</w:t>
            </w:r>
            <w:proofErr w:type="spellEnd"/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3CBD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9B0A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EBC7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17940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5596C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.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487E2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DC87B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11FA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-0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8250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</w:t>
            </w:r>
          </w:p>
        </w:tc>
      </w:tr>
      <w:tr w:rsidR="00326608" w:rsidRPr="00DB115A" w14:paraId="51F1DD00" w14:textId="77777777" w:rsidTr="0056653C">
        <w:trPr>
          <w:trHeight w:val="300"/>
          <w:jc w:val="center"/>
        </w:trPr>
        <w:tc>
          <w:tcPr>
            <w:tcW w:w="4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ADC2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Fungi unclassifi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FC133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9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36D37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8-5.4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1867C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12308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B789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3-3.2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2BD25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D4AA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8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140C8" w14:textId="77777777" w:rsidR="00326608" w:rsidRPr="00DB115A" w:rsidRDefault="00326608" w:rsidP="0056653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1.11-2.8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EFAA1" w14:textId="77777777" w:rsidR="00326608" w:rsidRPr="00DB115A" w:rsidRDefault="00326608" w:rsidP="0056653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DB115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8</w:t>
            </w:r>
          </w:p>
        </w:tc>
      </w:tr>
    </w:tbl>
    <w:p w14:paraId="46B81760" w14:textId="77777777" w:rsidR="00326608" w:rsidRDefault="00326608" w:rsidP="00326608">
      <w:pPr>
        <w:pStyle w:val="EndNoteBibliography"/>
        <w:spacing w:after="0"/>
        <w:rPr>
          <w:rFonts w:ascii="Arial" w:eastAsia="ITCGaramondStd-Bk" w:hAnsi="Arial" w:cs="Arial"/>
          <w:sz w:val="24"/>
          <w:szCs w:val="24"/>
        </w:rPr>
        <w:sectPr w:rsidR="00326608" w:rsidSect="00BC5AB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5070B86" w14:textId="77777777" w:rsidR="00D42504" w:rsidRDefault="00D42504"/>
    <w:sectPr w:rsidR="00D42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GaramondStd-Bk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EA9"/>
    <w:multiLevelType w:val="multilevel"/>
    <w:tmpl w:val="A106E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8E7E16"/>
    <w:multiLevelType w:val="multilevel"/>
    <w:tmpl w:val="E8D25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CB5F69"/>
    <w:multiLevelType w:val="multilevel"/>
    <w:tmpl w:val="F27C3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FD6034"/>
    <w:multiLevelType w:val="multilevel"/>
    <w:tmpl w:val="F27C3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2F07FC"/>
    <w:multiLevelType w:val="hybridMultilevel"/>
    <w:tmpl w:val="139CC434"/>
    <w:lvl w:ilvl="0" w:tplc="40090015">
      <w:start w:val="1"/>
      <w:numFmt w:val="upperLetter"/>
      <w:lvlText w:val="%1."/>
      <w:lvlJc w:val="left"/>
      <w:pPr>
        <w:ind w:left="643" w:hanging="360"/>
      </w:p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29927430"/>
    <w:multiLevelType w:val="multilevel"/>
    <w:tmpl w:val="426C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1F0083"/>
    <w:multiLevelType w:val="multilevel"/>
    <w:tmpl w:val="B972DC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D57455"/>
    <w:multiLevelType w:val="multilevel"/>
    <w:tmpl w:val="66FC2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5721DD"/>
    <w:multiLevelType w:val="multilevel"/>
    <w:tmpl w:val="9030166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735050"/>
    <w:multiLevelType w:val="multilevel"/>
    <w:tmpl w:val="A830C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6E25B5A"/>
    <w:multiLevelType w:val="hybridMultilevel"/>
    <w:tmpl w:val="34C61FAE"/>
    <w:lvl w:ilvl="0" w:tplc="DBCA92EE">
      <w:start w:val="1"/>
      <w:numFmt w:val="lowerRoman"/>
      <w:lvlText w:val="%1."/>
      <w:lvlJc w:val="right"/>
      <w:pPr>
        <w:ind w:left="1211" w:hanging="360"/>
      </w:pPr>
      <w:rPr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1" w15:restartNumberingAfterBreak="0">
    <w:nsid w:val="5C0F76CC"/>
    <w:multiLevelType w:val="hybridMultilevel"/>
    <w:tmpl w:val="9CEC7012"/>
    <w:lvl w:ilvl="0" w:tplc="E4A2D778">
      <w:start w:val="18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795" w:hanging="360"/>
      </w:pPr>
    </w:lvl>
    <w:lvl w:ilvl="2" w:tplc="4009001B" w:tentative="1">
      <w:start w:val="1"/>
      <w:numFmt w:val="lowerRoman"/>
      <w:lvlText w:val="%3."/>
      <w:lvlJc w:val="right"/>
      <w:pPr>
        <w:ind w:left="1515" w:hanging="180"/>
      </w:pPr>
    </w:lvl>
    <w:lvl w:ilvl="3" w:tplc="4009000F" w:tentative="1">
      <w:start w:val="1"/>
      <w:numFmt w:val="decimal"/>
      <w:lvlText w:val="%4."/>
      <w:lvlJc w:val="left"/>
      <w:pPr>
        <w:ind w:left="2235" w:hanging="360"/>
      </w:pPr>
    </w:lvl>
    <w:lvl w:ilvl="4" w:tplc="40090019" w:tentative="1">
      <w:start w:val="1"/>
      <w:numFmt w:val="lowerLetter"/>
      <w:lvlText w:val="%5."/>
      <w:lvlJc w:val="left"/>
      <w:pPr>
        <w:ind w:left="2955" w:hanging="360"/>
      </w:pPr>
    </w:lvl>
    <w:lvl w:ilvl="5" w:tplc="4009001B" w:tentative="1">
      <w:start w:val="1"/>
      <w:numFmt w:val="lowerRoman"/>
      <w:lvlText w:val="%6."/>
      <w:lvlJc w:val="right"/>
      <w:pPr>
        <w:ind w:left="3675" w:hanging="180"/>
      </w:pPr>
    </w:lvl>
    <w:lvl w:ilvl="6" w:tplc="4009000F" w:tentative="1">
      <w:start w:val="1"/>
      <w:numFmt w:val="decimal"/>
      <w:lvlText w:val="%7."/>
      <w:lvlJc w:val="left"/>
      <w:pPr>
        <w:ind w:left="4395" w:hanging="360"/>
      </w:pPr>
    </w:lvl>
    <w:lvl w:ilvl="7" w:tplc="40090019" w:tentative="1">
      <w:start w:val="1"/>
      <w:numFmt w:val="lowerLetter"/>
      <w:lvlText w:val="%8."/>
      <w:lvlJc w:val="left"/>
      <w:pPr>
        <w:ind w:left="5115" w:hanging="360"/>
      </w:pPr>
    </w:lvl>
    <w:lvl w:ilvl="8" w:tplc="4009001B" w:tentative="1">
      <w:start w:val="1"/>
      <w:numFmt w:val="lowerRoman"/>
      <w:lvlText w:val="%9."/>
      <w:lvlJc w:val="right"/>
      <w:pPr>
        <w:ind w:left="5835" w:hanging="180"/>
      </w:pPr>
    </w:lvl>
  </w:abstractNum>
  <w:abstractNum w:abstractNumId="12" w15:restartNumberingAfterBreak="0">
    <w:nsid w:val="720039E5"/>
    <w:multiLevelType w:val="hybridMultilevel"/>
    <w:tmpl w:val="AC04AAF0"/>
    <w:lvl w:ilvl="0" w:tplc="548007FE">
      <w:start w:val="1"/>
      <w:numFmt w:val="decimal"/>
      <w:lvlText w:val="%1)"/>
      <w:lvlJc w:val="left"/>
      <w:pPr>
        <w:ind w:left="360" w:hanging="360"/>
      </w:pPr>
      <w:rPr>
        <w:b/>
        <w:bCs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939" w:hanging="360"/>
      </w:pPr>
    </w:lvl>
    <w:lvl w:ilvl="2" w:tplc="4009001B" w:tentative="1">
      <w:start w:val="1"/>
      <w:numFmt w:val="lowerRoman"/>
      <w:lvlText w:val="%3."/>
      <w:lvlJc w:val="right"/>
      <w:pPr>
        <w:ind w:left="1659" w:hanging="180"/>
      </w:pPr>
    </w:lvl>
    <w:lvl w:ilvl="3" w:tplc="4009000F" w:tentative="1">
      <w:start w:val="1"/>
      <w:numFmt w:val="decimal"/>
      <w:lvlText w:val="%4."/>
      <w:lvlJc w:val="left"/>
      <w:pPr>
        <w:ind w:left="2379" w:hanging="360"/>
      </w:pPr>
    </w:lvl>
    <w:lvl w:ilvl="4" w:tplc="40090019" w:tentative="1">
      <w:start w:val="1"/>
      <w:numFmt w:val="lowerLetter"/>
      <w:lvlText w:val="%5."/>
      <w:lvlJc w:val="left"/>
      <w:pPr>
        <w:ind w:left="3099" w:hanging="360"/>
      </w:pPr>
    </w:lvl>
    <w:lvl w:ilvl="5" w:tplc="4009001B" w:tentative="1">
      <w:start w:val="1"/>
      <w:numFmt w:val="lowerRoman"/>
      <w:lvlText w:val="%6."/>
      <w:lvlJc w:val="right"/>
      <w:pPr>
        <w:ind w:left="3819" w:hanging="180"/>
      </w:pPr>
    </w:lvl>
    <w:lvl w:ilvl="6" w:tplc="4009000F" w:tentative="1">
      <w:start w:val="1"/>
      <w:numFmt w:val="decimal"/>
      <w:lvlText w:val="%7."/>
      <w:lvlJc w:val="left"/>
      <w:pPr>
        <w:ind w:left="4539" w:hanging="360"/>
      </w:pPr>
    </w:lvl>
    <w:lvl w:ilvl="7" w:tplc="40090019" w:tentative="1">
      <w:start w:val="1"/>
      <w:numFmt w:val="lowerLetter"/>
      <w:lvlText w:val="%8."/>
      <w:lvlJc w:val="left"/>
      <w:pPr>
        <w:ind w:left="5259" w:hanging="360"/>
      </w:pPr>
    </w:lvl>
    <w:lvl w:ilvl="8" w:tplc="4009001B" w:tentative="1">
      <w:start w:val="1"/>
      <w:numFmt w:val="lowerRoman"/>
      <w:lvlText w:val="%9."/>
      <w:lvlJc w:val="right"/>
      <w:pPr>
        <w:ind w:left="5979" w:hanging="180"/>
      </w:pPr>
    </w:lvl>
  </w:abstractNum>
  <w:abstractNum w:abstractNumId="13" w15:restartNumberingAfterBreak="0">
    <w:nsid w:val="7C7565EB"/>
    <w:multiLevelType w:val="multilevel"/>
    <w:tmpl w:val="9030166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F732B6B"/>
    <w:multiLevelType w:val="multilevel"/>
    <w:tmpl w:val="E1483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6718836">
    <w:abstractNumId w:val="4"/>
  </w:num>
  <w:num w:numId="2" w16cid:durableId="1704356587">
    <w:abstractNumId w:val="12"/>
  </w:num>
  <w:num w:numId="3" w16cid:durableId="258805353">
    <w:abstractNumId w:val="10"/>
  </w:num>
  <w:num w:numId="4" w16cid:durableId="2012105149">
    <w:abstractNumId w:val="11"/>
  </w:num>
  <w:num w:numId="5" w16cid:durableId="522330326">
    <w:abstractNumId w:val="5"/>
  </w:num>
  <w:num w:numId="6" w16cid:durableId="2050909652">
    <w:abstractNumId w:val="1"/>
  </w:num>
  <w:num w:numId="7" w16cid:durableId="818108681">
    <w:abstractNumId w:val="7"/>
  </w:num>
  <w:num w:numId="8" w16cid:durableId="1832066570">
    <w:abstractNumId w:val="8"/>
  </w:num>
  <w:num w:numId="9" w16cid:durableId="636181731">
    <w:abstractNumId w:val="14"/>
  </w:num>
  <w:num w:numId="10" w16cid:durableId="695037378">
    <w:abstractNumId w:val="2"/>
  </w:num>
  <w:num w:numId="11" w16cid:durableId="214703026">
    <w:abstractNumId w:val="9"/>
  </w:num>
  <w:num w:numId="12" w16cid:durableId="927733840">
    <w:abstractNumId w:val="3"/>
  </w:num>
  <w:num w:numId="13" w16cid:durableId="1879318441">
    <w:abstractNumId w:val="6"/>
  </w:num>
  <w:num w:numId="14" w16cid:durableId="1230190868">
    <w:abstractNumId w:val="0"/>
  </w:num>
  <w:num w:numId="15" w16cid:durableId="214434928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198"/>
    <w:rsid w:val="00326608"/>
    <w:rsid w:val="00516198"/>
    <w:rsid w:val="00A43DB9"/>
    <w:rsid w:val="00B1707F"/>
    <w:rsid w:val="00D42504"/>
    <w:rsid w:val="00DE5F7F"/>
    <w:rsid w:val="00FF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E865"/>
  <w15:chartTrackingRefBased/>
  <w15:docId w15:val="{F4F48961-3AE2-4023-8A32-36972070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608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6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6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6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60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character" w:customStyle="1" w:styleId="mixed-citation">
    <w:name w:val="mixed-citation"/>
    <w:basedOn w:val="DefaultParagraphFont"/>
    <w:rsid w:val="00326608"/>
  </w:style>
  <w:style w:type="character" w:customStyle="1" w:styleId="ref-title">
    <w:name w:val="ref-title"/>
    <w:basedOn w:val="DefaultParagraphFont"/>
    <w:rsid w:val="00326608"/>
  </w:style>
  <w:style w:type="character" w:customStyle="1" w:styleId="ref-journal">
    <w:name w:val="ref-journal"/>
    <w:basedOn w:val="DefaultParagraphFont"/>
    <w:rsid w:val="00326608"/>
  </w:style>
  <w:style w:type="character" w:customStyle="1" w:styleId="ref-vol">
    <w:name w:val="ref-vol"/>
    <w:basedOn w:val="DefaultParagraphFont"/>
    <w:rsid w:val="00326608"/>
  </w:style>
  <w:style w:type="paragraph" w:styleId="ListParagraph">
    <w:name w:val="List Paragraph"/>
    <w:basedOn w:val="Normal"/>
    <w:uiPriority w:val="34"/>
    <w:qFormat/>
    <w:rsid w:val="00326608"/>
    <w:pPr>
      <w:widowControl w:val="0"/>
      <w:autoSpaceDE w:val="0"/>
      <w:autoSpaceDN w:val="0"/>
      <w:spacing w:after="0" w:line="240" w:lineRule="auto"/>
      <w:ind w:left="600" w:hanging="361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2660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26608"/>
    <w:rPr>
      <w:i/>
      <w:iCs/>
    </w:rPr>
  </w:style>
  <w:style w:type="paragraph" w:styleId="NoSpacing">
    <w:name w:val="No Spacing"/>
    <w:uiPriority w:val="1"/>
    <w:qFormat/>
    <w:rsid w:val="00326608"/>
    <w:pPr>
      <w:spacing w:after="0" w:line="240" w:lineRule="auto"/>
    </w:pPr>
    <w:rPr>
      <w:lang w:val="en-IN"/>
    </w:rPr>
  </w:style>
  <w:style w:type="paragraph" w:styleId="Header">
    <w:name w:val="header"/>
    <w:basedOn w:val="Normal"/>
    <w:link w:val="HeaderChar"/>
    <w:uiPriority w:val="99"/>
    <w:unhideWhenUsed/>
    <w:rsid w:val="00326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608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26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608"/>
    <w:rPr>
      <w:lang w:val="en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660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6608"/>
    <w:rPr>
      <w:sz w:val="20"/>
      <w:szCs w:val="20"/>
      <w:lang w:val="en-IN"/>
    </w:rPr>
  </w:style>
  <w:style w:type="character" w:styleId="EndnoteReference">
    <w:name w:val="endnote reference"/>
    <w:basedOn w:val="DefaultParagraphFont"/>
    <w:uiPriority w:val="99"/>
    <w:semiHidden/>
    <w:unhideWhenUsed/>
    <w:rsid w:val="00326608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32660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26608"/>
    <w:rPr>
      <w:b/>
      <w:bCs/>
    </w:rPr>
  </w:style>
  <w:style w:type="character" w:customStyle="1" w:styleId="bullet">
    <w:name w:val="bullet"/>
    <w:basedOn w:val="DefaultParagraphFont"/>
    <w:rsid w:val="00326608"/>
  </w:style>
  <w:style w:type="character" w:customStyle="1" w:styleId="author">
    <w:name w:val="author"/>
    <w:basedOn w:val="DefaultParagraphFont"/>
    <w:rsid w:val="00326608"/>
  </w:style>
  <w:style w:type="character" w:customStyle="1" w:styleId="articletitle">
    <w:name w:val="articletitle"/>
    <w:basedOn w:val="DefaultParagraphFont"/>
    <w:rsid w:val="00326608"/>
  </w:style>
  <w:style w:type="character" w:customStyle="1" w:styleId="pubyear">
    <w:name w:val="pubyear"/>
    <w:basedOn w:val="DefaultParagraphFont"/>
    <w:rsid w:val="00326608"/>
  </w:style>
  <w:style w:type="character" w:customStyle="1" w:styleId="vol">
    <w:name w:val="vol"/>
    <w:basedOn w:val="DefaultParagraphFont"/>
    <w:rsid w:val="00326608"/>
  </w:style>
  <w:style w:type="character" w:customStyle="1" w:styleId="pagefirst">
    <w:name w:val="pagefirst"/>
    <w:basedOn w:val="DefaultParagraphFont"/>
    <w:rsid w:val="00326608"/>
  </w:style>
  <w:style w:type="character" w:customStyle="1" w:styleId="pagelast">
    <w:name w:val="pagelast"/>
    <w:basedOn w:val="DefaultParagraphFont"/>
    <w:rsid w:val="00326608"/>
  </w:style>
  <w:style w:type="numbering" w:customStyle="1" w:styleId="NoList1">
    <w:name w:val="No List1"/>
    <w:next w:val="NoList"/>
    <w:uiPriority w:val="99"/>
    <w:semiHidden/>
    <w:unhideWhenUsed/>
    <w:rsid w:val="00326608"/>
  </w:style>
  <w:style w:type="paragraph" w:customStyle="1" w:styleId="msonormal0">
    <w:name w:val="msonormal"/>
    <w:basedOn w:val="Normal"/>
    <w:rsid w:val="00326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ef-iss">
    <w:name w:val="ref-iss"/>
    <w:basedOn w:val="DefaultParagraphFont"/>
    <w:rsid w:val="00326608"/>
  </w:style>
  <w:style w:type="character" w:customStyle="1" w:styleId="nowrap">
    <w:name w:val="nowrap"/>
    <w:basedOn w:val="DefaultParagraphFont"/>
    <w:rsid w:val="00326608"/>
  </w:style>
  <w:style w:type="character" w:styleId="FollowedHyperlink">
    <w:name w:val="FollowedHyperlink"/>
    <w:basedOn w:val="DefaultParagraphFont"/>
    <w:uiPriority w:val="99"/>
    <w:semiHidden/>
    <w:unhideWhenUsed/>
    <w:rsid w:val="00326608"/>
    <w:rPr>
      <w:color w:val="800080"/>
      <w:u w:val="single"/>
    </w:rPr>
  </w:style>
  <w:style w:type="table" w:styleId="TableGrid">
    <w:name w:val="Table Grid"/>
    <w:basedOn w:val="TableNormal"/>
    <w:uiPriority w:val="39"/>
    <w:rsid w:val="0032660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der">
    <w:name w:val="order"/>
    <w:basedOn w:val="DefaultParagraphFont"/>
    <w:rsid w:val="00326608"/>
  </w:style>
  <w:style w:type="character" w:styleId="CommentReference">
    <w:name w:val="annotation reference"/>
    <w:basedOn w:val="DefaultParagraphFont"/>
    <w:uiPriority w:val="99"/>
    <w:semiHidden/>
    <w:unhideWhenUsed/>
    <w:rsid w:val="00326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6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608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608"/>
    <w:rPr>
      <w:b/>
      <w:bCs/>
      <w:sz w:val="20"/>
      <w:szCs w:val="20"/>
      <w:lang w:val="en-IN"/>
    </w:rPr>
  </w:style>
  <w:style w:type="paragraph" w:styleId="Revision">
    <w:name w:val="Revision"/>
    <w:hidden/>
    <w:uiPriority w:val="99"/>
    <w:semiHidden/>
    <w:rsid w:val="00326608"/>
    <w:pPr>
      <w:spacing w:after="0" w:line="240" w:lineRule="auto"/>
    </w:pPr>
    <w:rPr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326608"/>
  </w:style>
  <w:style w:type="paragraph" w:customStyle="1" w:styleId="EndNoteBibliographyTitle">
    <w:name w:val="EndNote Bibliography Title"/>
    <w:basedOn w:val="Normal"/>
    <w:link w:val="EndNoteBibliographyTitleChar"/>
    <w:rsid w:val="003266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6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66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660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608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65</Words>
  <Characters>6645</Characters>
  <Application>Microsoft Office Word</Application>
  <DocSecurity>0</DocSecurity>
  <Lines>55</Lines>
  <Paragraphs>15</Paragraphs>
  <ScaleCrop>false</ScaleCrop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0</cp:lastModifiedBy>
  <cp:revision>4</cp:revision>
  <dcterms:created xsi:type="dcterms:W3CDTF">2022-04-12T01:02:00Z</dcterms:created>
  <dcterms:modified xsi:type="dcterms:W3CDTF">2022-04-12T10:56:00Z</dcterms:modified>
</cp:coreProperties>
</file>